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C0811" w14:textId="64BD4311" w:rsidR="00FD6E06" w:rsidRPr="00DA3F6A" w:rsidRDefault="00DA3F6A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DA3F6A">
        <w:rPr>
          <w:rStyle w:val="Strong"/>
          <w:rFonts w:ascii="Times New Roman" w:hAnsi="Times New Roman" w:cs="Times New Roman"/>
          <w:sz w:val="28"/>
          <w:szCs w:val="32"/>
        </w:rPr>
        <w:t xml:space="preserve">Additional File 1. </w:t>
      </w:r>
      <w:r w:rsidR="00FD6E06" w:rsidRPr="00DA3F6A">
        <w:rPr>
          <w:rStyle w:val="Strong"/>
          <w:rFonts w:ascii="Times New Roman" w:hAnsi="Times New Roman" w:cs="Times New Roman"/>
          <w:sz w:val="28"/>
          <w:szCs w:val="32"/>
        </w:rPr>
        <w:t>PRISMA-P Checklist</w:t>
      </w:r>
      <w:r w:rsidR="00F901FE" w:rsidRPr="00DA3F6A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249E73D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94795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CF5F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9BA4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0E18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C435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3EE3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4A18C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307C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2574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F4F9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0CBB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8847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2D70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75C2F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A5B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1463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53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3381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6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1FD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F68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2C8FF" w14:textId="60C4FFBE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5B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D174B" w14:textId="5AB4CFB7" w:rsidR="0068643A" w:rsidRPr="00FD6E06" w:rsidRDefault="008538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524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C03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AEF8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4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68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C9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465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343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3EB83" w14:textId="03F6CD89" w:rsidR="0068643A" w:rsidRPr="00FD6E06" w:rsidRDefault="005000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14C1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4EB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1B4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85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84E6E" w14:textId="78E5D2DA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5AA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BCB58" w14:textId="7AAA294F" w:rsidR="0068643A" w:rsidRPr="00FD6E06" w:rsidRDefault="006F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42FD28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4B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EF35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6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87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74F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F45F1" w14:textId="20B50676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B08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6559D" w14:textId="4F2A2D99" w:rsidR="0068643A" w:rsidRPr="00FD6E06" w:rsidRDefault="0085383F" w:rsidP="008A24A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7</w:t>
            </w:r>
          </w:p>
        </w:tc>
      </w:tr>
      <w:tr w:rsidR="0068643A" w:rsidRPr="00FD6E06" w14:paraId="2F6C33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7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8EA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6F2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A5A7A" w14:textId="4A40D28E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DC0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A1CB5" w14:textId="6F8C04F6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-448</w:t>
            </w:r>
          </w:p>
        </w:tc>
      </w:tr>
      <w:tr w:rsidR="0068643A" w:rsidRPr="00FD6E06" w14:paraId="06CFD1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072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C9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F85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2E6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125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FCB1" w14:textId="33DA6F06" w:rsidR="0068643A" w:rsidRPr="00FD6E06" w:rsidRDefault="005000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15DE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C0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E1E7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91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A3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0B4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260A0" w14:textId="4BCB09DC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182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4313E" w14:textId="170C3F23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</w:t>
            </w:r>
          </w:p>
        </w:tc>
      </w:tr>
      <w:tr w:rsidR="0068643A" w:rsidRPr="00FD6E06" w14:paraId="2ACD3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F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E03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B7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D9D80" w14:textId="201FF59B" w:rsidR="0068643A" w:rsidRPr="00FD6E06" w:rsidRDefault="008538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08CC" w14:textId="131DFE87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E5705" w14:textId="74EF4B09" w:rsidR="0068643A" w:rsidRPr="00FD6E06" w:rsidRDefault="008538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5E65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D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C8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01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0D822" w14:textId="47E90D8E" w:rsidR="0068643A" w:rsidRPr="00FD6E06" w:rsidRDefault="008538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07150" w14:textId="05A83F86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7BF31" w14:textId="505FA290" w:rsidR="0068643A" w:rsidRPr="00FD6E06" w:rsidRDefault="008538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3D4AF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7A59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0EA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450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60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2B5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343DD" w14:textId="05A6BBA4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F41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BA752" w14:textId="444279B7" w:rsidR="0068643A" w:rsidRPr="00FD6E06" w:rsidRDefault="006F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8538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D71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</w:tr>
      <w:tr w:rsidR="0068643A" w:rsidRPr="00FD6E06" w14:paraId="4A323B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B0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40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9304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4AE26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64EB9" w14:textId="08C3FBC5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6BF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ECAAD" w14:textId="0D0EB331" w:rsidR="0068643A" w:rsidRPr="00FD6E06" w:rsidRDefault="006F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7D71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7D71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30FD32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2F98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D022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82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A0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09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E6BF4" w14:textId="7B6A0952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060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6BE51" w14:textId="705ABC0A" w:rsidR="0068643A" w:rsidRPr="00FD6E06" w:rsidRDefault="008538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7D71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4</w:t>
            </w:r>
          </w:p>
        </w:tc>
      </w:tr>
      <w:tr w:rsidR="0068643A" w:rsidRPr="00FD6E06" w14:paraId="281042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A6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19C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DE9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E4185" w14:textId="3225F1CB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44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09D53" w14:textId="5FDA3C6A" w:rsidR="0068643A" w:rsidRPr="00FD6E06" w:rsidRDefault="006F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D71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32</w:t>
            </w:r>
          </w:p>
        </w:tc>
      </w:tr>
      <w:tr w:rsidR="0068643A" w:rsidRPr="00FD6E06" w14:paraId="090F3A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8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0B7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43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8391A" w14:textId="1D3A1E9C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364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9C1DD" w14:textId="34B30330" w:rsidR="0068643A" w:rsidRPr="00FD6E06" w:rsidRDefault="007D71A8" w:rsidP="007312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4</w:t>
            </w:r>
          </w:p>
        </w:tc>
      </w:tr>
      <w:tr w:rsidR="00BB4AE3" w:rsidRPr="00FD6E06" w14:paraId="59AE74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77D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11C8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CB4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56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188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3A881" w14:textId="2FE08119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446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A8D75" w14:textId="1B862DED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68</w:t>
            </w:r>
          </w:p>
        </w:tc>
      </w:tr>
      <w:tr w:rsidR="0068643A" w:rsidRPr="00FD6E06" w14:paraId="67EBB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C6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7B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38F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7439A" w14:textId="3CC8C84D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937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3DB95" w14:textId="4B589D71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87</w:t>
            </w:r>
          </w:p>
        </w:tc>
      </w:tr>
      <w:tr w:rsidR="0068643A" w:rsidRPr="00FD6E06" w14:paraId="57FCF9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30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3D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A4C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30BE8" w14:textId="07DEEFB5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C8C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65CA5" w14:textId="10ADAE56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6</w:t>
            </w:r>
          </w:p>
        </w:tc>
      </w:tr>
      <w:tr w:rsidR="0068643A" w:rsidRPr="00FD6E06" w14:paraId="6F7B23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BF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D4A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02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PICO items, funding sources), any </w:t>
            </w:r>
            <w:r w:rsidRPr="00AE6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3EDFC" w14:textId="4F03D9E8" w:rsidR="0068643A" w:rsidRPr="00FD6E06" w:rsidRDefault="00F377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DAD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375CE" w14:textId="297C5ACC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5</w:t>
            </w:r>
          </w:p>
        </w:tc>
      </w:tr>
      <w:tr w:rsidR="0068643A" w:rsidRPr="00FD6E06" w14:paraId="311900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7D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54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62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4BFA" w14:textId="2C484FCE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784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18C1D" w14:textId="2FD305F1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4</w:t>
            </w:r>
          </w:p>
        </w:tc>
      </w:tr>
      <w:tr w:rsidR="0068643A" w:rsidRPr="00FD6E06" w14:paraId="6E1CE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58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B3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8D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607CE" w14:textId="2D4A9D6C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66A31" w14:textId="7A878EDF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4931F" w14:textId="51F11801" w:rsidR="0068643A" w:rsidRPr="00FD6E06" w:rsidRDefault="00433A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778E5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228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DC86D5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7B5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3B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06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0349A" w14:textId="6952BB95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EC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38596" w14:textId="0EDE7BEB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79</w:t>
            </w:r>
          </w:p>
        </w:tc>
      </w:tr>
      <w:tr w:rsidR="0068643A" w:rsidRPr="00FD6E06" w14:paraId="1C45D3C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840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2F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E9D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9E05B" w14:textId="7FBEAE06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0ACB9" w14:textId="5402691C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E862" w14:textId="082E9D9C" w:rsidR="0068643A" w:rsidRPr="00FD6E06" w:rsidRDefault="00433A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FB22B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9C9B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C3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B51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2D765" w14:textId="6B66F7B8" w:rsidR="0068643A" w:rsidRPr="00FD6E06" w:rsidRDefault="00F377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DF0B8" w14:textId="75E880DE" w:rsidR="0068643A" w:rsidRPr="00FD6E06" w:rsidRDefault="008E2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89111" w14:textId="384FE9F5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-389</w:t>
            </w:r>
          </w:p>
        </w:tc>
      </w:tr>
      <w:tr w:rsidR="0068643A" w:rsidRPr="00FD6E06" w14:paraId="085593F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3A84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C53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A6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954B8" w14:textId="1D6A0FAB" w:rsidR="0068643A" w:rsidRPr="00FD6E06" w:rsidRDefault="00433A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404C4" w14:textId="0EFC00BE" w:rsidR="0068643A" w:rsidRPr="00FD6E06" w:rsidRDefault="008E2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79897" w14:textId="0ACA56EE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79</w:t>
            </w:r>
          </w:p>
        </w:tc>
      </w:tr>
      <w:tr w:rsidR="0068643A" w:rsidRPr="00FD6E06" w14:paraId="1F01D1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A9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AD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255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7E2BB" w14:textId="6E473BC0" w:rsidR="0068643A" w:rsidRPr="00FD6E06" w:rsidRDefault="007D7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F427" w14:textId="0B107EC7" w:rsidR="0068643A" w:rsidRPr="00FD6E06" w:rsidRDefault="007D7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05C4D" w14:textId="67CCFEDC" w:rsidR="0068643A" w:rsidRPr="00FD6E06" w:rsidRDefault="007D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-389, 322-331</w:t>
            </w:r>
            <w:bookmarkStart w:id="1" w:name="_GoBack"/>
            <w:bookmarkEnd w:id="1"/>
          </w:p>
        </w:tc>
      </w:tr>
      <w:tr w:rsidR="0068643A" w:rsidRPr="00FD6E06" w14:paraId="6A9FF2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4D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0C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BF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F0100" w14:textId="1193CBC4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61B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01F">
              <w:rPr>
                <w:sz w:val="24"/>
                <w:szCs w:val="24"/>
              </w:rPr>
            </w:r>
            <w:r w:rsidR="007F40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6971C" w14:textId="1632A48D" w:rsidR="0068643A" w:rsidRPr="00FD6E06" w:rsidRDefault="00A05E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6F3F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14</w:t>
            </w:r>
          </w:p>
        </w:tc>
      </w:tr>
    </w:tbl>
    <w:p w14:paraId="152E9BA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89B2A" w14:textId="77777777" w:rsidR="007F401F" w:rsidRDefault="007F401F" w:rsidP="00FD6E06">
      <w:pPr>
        <w:spacing w:after="0" w:line="240" w:lineRule="auto"/>
      </w:pPr>
      <w:r>
        <w:separator/>
      </w:r>
    </w:p>
  </w:endnote>
  <w:endnote w:type="continuationSeparator" w:id="0">
    <w:p w14:paraId="4B3649E8" w14:textId="77777777" w:rsidR="007F401F" w:rsidRDefault="007F401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FC24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6BF8F66" wp14:editId="3DED15D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6D2F1" w14:textId="77777777" w:rsidR="007F401F" w:rsidRDefault="007F401F" w:rsidP="00FD6E06">
      <w:pPr>
        <w:spacing w:after="0" w:line="240" w:lineRule="auto"/>
      </w:pPr>
      <w:r>
        <w:separator/>
      </w:r>
    </w:p>
  </w:footnote>
  <w:footnote w:type="continuationSeparator" w:id="0">
    <w:p w14:paraId="5CDD82BD" w14:textId="77777777" w:rsidR="007F401F" w:rsidRDefault="007F401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078DE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7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DBD50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6B0D"/>
    <w:rsid w:val="000E1022"/>
    <w:rsid w:val="001E4CA1"/>
    <w:rsid w:val="002253F7"/>
    <w:rsid w:val="002770E2"/>
    <w:rsid w:val="00292A34"/>
    <w:rsid w:val="002C5A1D"/>
    <w:rsid w:val="003524D0"/>
    <w:rsid w:val="00385974"/>
    <w:rsid w:val="00433A26"/>
    <w:rsid w:val="0048733E"/>
    <w:rsid w:val="004B164B"/>
    <w:rsid w:val="004E0B25"/>
    <w:rsid w:val="0050006A"/>
    <w:rsid w:val="00510F68"/>
    <w:rsid w:val="00532D15"/>
    <w:rsid w:val="005C0301"/>
    <w:rsid w:val="00643F5F"/>
    <w:rsid w:val="00664936"/>
    <w:rsid w:val="0068643A"/>
    <w:rsid w:val="006D4778"/>
    <w:rsid w:val="006F3FE0"/>
    <w:rsid w:val="00715EF5"/>
    <w:rsid w:val="007312BF"/>
    <w:rsid w:val="00750A0E"/>
    <w:rsid w:val="007924AC"/>
    <w:rsid w:val="007D002A"/>
    <w:rsid w:val="007D71A8"/>
    <w:rsid w:val="007E67C9"/>
    <w:rsid w:val="007F401F"/>
    <w:rsid w:val="00835821"/>
    <w:rsid w:val="0085383F"/>
    <w:rsid w:val="008A24A5"/>
    <w:rsid w:val="008E25C7"/>
    <w:rsid w:val="008E3455"/>
    <w:rsid w:val="009B20D2"/>
    <w:rsid w:val="00A05ED0"/>
    <w:rsid w:val="00A0782F"/>
    <w:rsid w:val="00AE6F47"/>
    <w:rsid w:val="00B5024F"/>
    <w:rsid w:val="00B567D4"/>
    <w:rsid w:val="00BA279B"/>
    <w:rsid w:val="00BB4AE3"/>
    <w:rsid w:val="00C54BD1"/>
    <w:rsid w:val="00C56FEE"/>
    <w:rsid w:val="00C90DCA"/>
    <w:rsid w:val="00CA6DD4"/>
    <w:rsid w:val="00D03C43"/>
    <w:rsid w:val="00D1331E"/>
    <w:rsid w:val="00DA3F6A"/>
    <w:rsid w:val="00DC59F0"/>
    <w:rsid w:val="00DC79EE"/>
    <w:rsid w:val="00E147F0"/>
    <w:rsid w:val="00ED350E"/>
    <w:rsid w:val="00EE17D5"/>
    <w:rsid w:val="00EE2753"/>
    <w:rsid w:val="00F2011E"/>
    <w:rsid w:val="00F37774"/>
    <w:rsid w:val="00F55953"/>
    <w:rsid w:val="00F901FE"/>
    <w:rsid w:val="00FC17E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964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0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0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0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kelton, Kara</cp:lastModifiedBy>
  <cp:revision>7</cp:revision>
  <dcterms:created xsi:type="dcterms:W3CDTF">2019-01-16T14:57:00Z</dcterms:created>
  <dcterms:modified xsi:type="dcterms:W3CDTF">2019-07-03T14:54:00Z</dcterms:modified>
</cp:coreProperties>
</file>